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D3033" w14:textId="740112F1" w:rsidR="00913282" w:rsidRDefault="005B51A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</w:t>
      </w:r>
      <w:r w:rsidR="005D47DF"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 xml:space="preserve">. List of </w:t>
      </w:r>
      <w:proofErr w:type="spellStart"/>
      <w:r w:rsidR="00B01AA9">
        <w:rPr>
          <w:rFonts w:ascii="Times New Roman" w:hAnsi="Times New Roman" w:cs="Times New Roman"/>
          <w:b/>
          <w:sz w:val="24"/>
        </w:rPr>
        <w:t>shRNAs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used in this study. </w:t>
      </w:r>
    </w:p>
    <w:p w14:paraId="15BF0526" w14:textId="77777777" w:rsidR="00913282" w:rsidRDefault="00913282">
      <w:pPr>
        <w:rPr>
          <w:rFonts w:ascii="Times New Roman" w:hAnsi="Times New Roman" w:cs="Times New Roman"/>
          <w:sz w:val="24"/>
        </w:rPr>
      </w:pPr>
    </w:p>
    <w:tbl>
      <w:tblPr>
        <w:tblStyle w:val="a7"/>
        <w:tblW w:w="595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4253"/>
      </w:tblGrid>
      <w:tr w:rsidR="00030140" w14:paraId="6028CBD1" w14:textId="77777777" w:rsidTr="00BD4CED">
        <w:trPr>
          <w:trHeight w:val="390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C353694" w14:textId="77777777" w:rsidR="00030140" w:rsidRDefault="00030140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Genes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2580FAF8" w14:textId="2466BC17" w:rsidR="00030140" w:rsidRDefault="00030140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Sequence (</w:t>
            </w:r>
            <w:r>
              <w:rPr>
                <w:rFonts w:ascii="Times New Roman" w:hAnsi="Times New Roman" w:cs="Times New Roman"/>
                <w:sz w:val="24"/>
              </w:rPr>
              <w:t>5′-3′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</w:tr>
      <w:tr w:rsidR="00030140" w14:paraId="1FB1D914" w14:textId="77777777" w:rsidTr="00BD4CED">
        <w:trPr>
          <w:trHeight w:val="39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8200076" w14:textId="345B8932" w:rsidR="00030140" w:rsidRDefault="006A47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  <w:r w:rsidR="00030140" w:rsidRPr="0003014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0814C40D" w14:textId="719B436F" w:rsidR="00030140" w:rsidRDefault="006A47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792">
              <w:rPr>
                <w:rFonts w:ascii="Times New Roman" w:hAnsi="Times New Roman" w:cs="Times New Roman"/>
                <w:sz w:val="20"/>
                <w:szCs w:val="20"/>
              </w:rPr>
              <w:t>GCCACAACGTCTATATCATGG</w:t>
            </w:r>
          </w:p>
        </w:tc>
      </w:tr>
      <w:tr w:rsidR="00030140" w14:paraId="53C558CC" w14:textId="77777777" w:rsidTr="00BD4CED">
        <w:trPr>
          <w:trHeight w:val="39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4E18A25" w14:textId="5AA4A224" w:rsidR="00030140" w:rsidRDefault="006A47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  <w:r w:rsidRPr="006A4792">
              <w:rPr>
                <w:rFonts w:ascii="Times New Roman" w:hAnsi="Times New Roman" w:cs="Times New Roman"/>
                <w:sz w:val="20"/>
                <w:szCs w:val="20"/>
              </w:rPr>
              <w:t>GP5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71AEA38D" w14:textId="4F54EC53" w:rsidR="00030140" w:rsidRDefault="006A47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792">
              <w:rPr>
                <w:rFonts w:ascii="Times New Roman" w:hAnsi="Times New Roman" w:cs="Times New Roman"/>
                <w:sz w:val="20"/>
                <w:szCs w:val="20"/>
              </w:rPr>
              <w:t>GAGCTGAATGGCACAGATTGG</w:t>
            </w:r>
          </w:p>
        </w:tc>
      </w:tr>
      <w:tr w:rsidR="00030140" w14:paraId="08498F89" w14:textId="77777777" w:rsidTr="00BD4CED">
        <w:trPr>
          <w:trHeight w:val="39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4EC7E9F" w14:textId="498E1341" w:rsidR="00030140" w:rsidRDefault="000E03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327">
              <w:rPr>
                <w:rFonts w:ascii="Times New Roman" w:hAnsi="Times New Roman" w:cs="Times New Roman"/>
                <w:sz w:val="20"/>
                <w:szCs w:val="20"/>
              </w:rPr>
              <w:t>shIP3R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3471AEBE" w14:textId="1DB8D70C" w:rsidR="00030140" w:rsidRDefault="000E03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327">
              <w:rPr>
                <w:rFonts w:ascii="Times New Roman" w:hAnsi="Times New Roman" w:cs="Times New Roman"/>
                <w:sz w:val="20"/>
                <w:szCs w:val="20"/>
              </w:rPr>
              <w:t>GACTTTGAGGAAGAATGCCTGGAGT</w:t>
            </w:r>
          </w:p>
        </w:tc>
      </w:tr>
      <w:tr w:rsidR="00030140" w14:paraId="0A78D5F8" w14:textId="77777777" w:rsidTr="00BD4CED">
        <w:trPr>
          <w:trHeight w:val="39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9142C73" w14:textId="76C944AE" w:rsidR="00030140" w:rsidRDefault="000E03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327">
              <w:rPr>
                <w:rFonts w:ascii="Times New Roman" w:hAnsi="Times New Roman" w:cs="Times New Roman"/>
                <w:sz w:val="20"/>
                <w:szCs w:val="20"/>
              </w:rPr>
              <w:t>shRYR1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423871F7" w14:textId="74587AB1" w:rsidR="00030140" w:rsidRDefault="000E03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327">
              <w:rPr>
                <w:rFonts w:ascii="Times New Roman" w:hAnsi="Times New Roman" w:cs="Times New Roman"/>
                <w:sz w:val="20"/>
                <w:szCs w:val="20"/>
              </w:rPr>
              <w:t>CAGCCTTGCCAATGTCTCATGAACA</w:t>
            </w:r>
          </w:p>
        </w:tc>
      </w:tr>
      <w:tr w:rsidR="00030140" w14:paraId="7FE5336A" w14:textId="77777777" w:rsidTr="00BD4CED">
        <w:trPr>
          <w:trHeight w:val="39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8B53846" w14:textId="7DAC2A41" w:rsidR="00030140" w:rsidRDefault="000E03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327">
              <w:rPr>
                <w:rFonts w:ascii="Times New Roman" w:hAnsi="Times New Roman" w:cs="Times New Roman"/>
                <w:sz w:val="20"/>
                <w:szCs w:val="20"/>
              </w:rPr>
              <w:t>shRYR2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2527B8B1" w14:textId="1B2207B3" w:rsidR="00030140" w:rsidRDefault="000E03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327">
              <w:rPr>
                <w:rFonts w:ascii="Times New Roman" w:hAnsi="Times New Roman" w:cs="Times New Roman"/>
                <w:sz w:val="20"/>
                <w:szCs w:val="20"/>
              </w:rPr>
              <w:t>GAGTTTGATCCTGACTTCCTGCAGT</w:t>
            </w:r>
          </w:p>
        </w:tc>
      </w:tr>
      <w:tr w:rsidR="00030140" w14:paraId="073F09E3" w14:textId="77777777" w:rsidTr="00BD4CED">
        <w:trPr>
          <w:trHeight w:val="39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6F276E6" w14:textId="2B242A2C" w:rsidR="00030140" w:rsidRDefault="000E03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327">
              <w:rPr>
                <w:rFonts w:ascii="Times New Roman" w:hAnsi="Times New Roman" w:cs="Times New Roman"/>
                <w:sz w:val="20"/>
                <w:szCs w:val="20"/>
              </w:rPr>
              <w:t>shRYR3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0F6A9767" w14:textId="49430353" w:rsidR="00030140" w:rsidRDefault="000E03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327">
              <w:rPr>
                <w:rFonts w:ascii="Times New Roman" w:hAnsi="Times New Roman" w:cs="Times New Roman"/>
                <w:sz w:val="20"/>
                <w:szCs w:val="20"/>
              </w:rPr>
              <w:t>GGATGAAGAAGATGATGAAGA</w:t>
            </w:r>
          </w:p>
        </w:tc>
      </w:tr>
      <w:tr w:rsidR="00030140" w14:paraId="3EAA91EE" w14:textId="77777777" w:rsidTr="00BD4CED">
        <w:trPr>
          <w:trHeight w:val="39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24BCCBE" w14:textId="70DA2413" w:rsidR="00030140" w:rsidRDefault="000E03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327">
              <w:rPr>
                <w:rFonts w:ascii="Times New Roman" w:hAnsi="Times New Roman" w:cs="Times New Roman"/>
                <w:sz w:val="20"/>
                <w:szCs w:val="20"/>
              </w:rPr>
              <w:t>shSERCA1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20FA5564" w14:textId="6526CA26" w:rsidR="00030140" w:rsidRDefault="000E03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327">
              <w:rPr>
                <w:rFonts w:ascii="Times New Roman" w:hAnsi="Times New Roman" w:cs="Times New Roman"/>
                <w:sz w:val="20"/>
                <w:szCs w:val="20"/>
              </w:rPr>
              <w:t>GAGGATCCAGAAGATGAAAGA</w:t>
            </w:r>
          </w:p>
        </w:tc>
      </w:tr>
      <w:tr w:rsidR="000E0327" w14:paraId="1E0A3702" w14:textId="77777777" w:rsidTr="00BD4CED">
        <w:trPr>
          <w:trHeight w:val="39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27DE2F0" w14:textId="489C506F" w:rsidR="000E0327" w:rsidRDefault="000E03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327">
              <w:rPr>
                <w:rFonts w:ascii="Times New Roman" w:hAnsi="Times New Roman" w:cs="Times New Roman"/>
                <w:sz w:val="20"/>
                <w:szCs w:val="20"/>
              </w:rPr>
              <w:t>shSERCA2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1277EEA0" w14:textId="3DD18B72" w:rsidR="000E0327" w:rsidRDefault="000E03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327">
              <w:rPr>
                <w:rFonts w:ascii="Times New Roman" w:hAnsi="Times New Roman" w:cs="Times New Roman"/>
                <w:sz w:val="20"/>
                <w:szCs w:val="20"/>
              </w:rPr>
              <w:t>GCAGGACATCAATGAGCAAGA</w:t>
            </w:r>
          </w:p>
        </w:tc>
      </w:tr>
      <w:tr w:rsidR="000E0327" w14:paraId="645CD442" w14:textId="77777777" w:rsidTr="00BD4CED">
        <w:trPr>
          <w:trHeight w:val="39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0E3AB14" w14:textId="1ECEC1C6" w:rsidR="000E0327" w:rsidRDefault="000E03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327">
              <w:rPr>
                <w:rFonts w:ascii="Times New Roman" w:hAnsi="Times New Roman" w:cs="Times New Roman"/>
                <w:sz w:val="20"/>
                <w:szCs w:val="20"/>
              </w:rPr>
              <w:t>shSERCA3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7926E645" w14:textId="765ABEE2" w:rsidR="000E0327" w:rsidRDefault="000E03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327">
              <w:rPr>
                <w:rFonts w:ascii="Times New Roman" w:hAnsi="Times New Roman" w:cs="Times New Roman"/>
                <w:sz w:val="20"/>
                <w:szCs w:val="20"/>
              </w:rPr>
              <w:t>GCATCTTCCTCACGGCAATTC</w:t>
            </w:r>
          </w:p>
        </w:tc>
      </w:tr>
      <w:tr w:rsidR="000E0327" w14:paraId="30FA1F98" w14:textId="77777777" w:rsidTr="00BD4CED">
        <w:trPr>
          <w:trHeight w:val="390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CFB95EB" w14:textId="790B6911" w:rsidR="000E0327" w:rsidRDefault="000E03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327">
              <w:rPr>
                <w:rFonts w:ascii="Times New Roman" w:hAnsi="Times New Roman" w:cs="Times New Roman"/>
                <w:sz w:val="20"/>
                <w:szCs w:val="20"/>
              </w:rPr>
              <w:t>shVDAC1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  <w:vAlign w:val="center"/>
          </w:tcPr>
          <w:p w14:paraId="2AB30601" w14:textId="31F6CE6C" w:rsidR="000E0327" w:rsidRDefault="000E03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327">
              <w:rPr>
                <w:rFonts w:ascii="Times New Roman" w:hAnsi="Times New Roman" w:cs="Times New Roman"/>
                <w:sz w:val="20"/>
                <w:szCs w:val="20"/>
              </w:rPr>
              <w:t>AAGTGACGGGCAGTCTGGAAACCAA</w:t>
            </w:r>
          </w:p>
        </w:tc>
      </w:tr>
    </w:tbl>
    <w:p w14:paraId="186AF72D" w14:textId="77777777" w:rsidR="00913282" w:rsidRDefault="00913282" w:rsidP="000E0327">
      <w:pPr>
        <w:rPr>
          <w:rFonts w:ascii="Times New Roman" w:hAnsi="Times New Roman" w:cs="Times New Roman"/>
          <w:sz w:val="24"/>
        </w:rPr>
      </w:pPr>
    </w:p>
    <w:sectPr w:rsidR="009132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1D3C80" w14:textId="77777777" w:rsidR="00F61276" w:rsidRDefault="00F61276" w:rsidP="00B01AA9">
      <w:r>
        <w:separator/>
      </w:r>
    </w:p>
  </w:endnote>
  <w:endnote w:type="continuationSeparator" w:id="0">
    <w:p w14:paraId="5789892E" w14:textId="77777777" w:rsidR="00F61276" w:rsidRDefault="00F61276" w:rsidP="00B01A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53FAB1" w14:textId="77777777" w:rsidR="00F61276" w:rsidRDefault="00F61276" w:rsidP="00B01AA9">
      <w:r>
        <w:separator/>
      </w:r>
    </w:p>
  </w:footnote>
  <w:footnote w:type="continuationSeparator" w:id="0">
    <w:p w14:paraId="0ECA1F93" w14:textId="77777777" w:rsidR="00F61276" w:rsidRDefault="00F61276" w:rsidP="00B01A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GIwOTY4NmVjOWExMjBiNDY3ZTI2MjhlMmFlODMwZGUifQ=="/>
  </w:docVars>
  <w:rsids>
    <w:rsidRoot w:val="005A6DCE"/>
    <w:rsid w:val="00030140"/>
    <w:rsid w:val="000358D7"/>
    <w:rsid w:val="0008138C"/>
    <w:rsid w:val="000E0327"/>
    <w:rsid w:val="00104CB4"/>
    <w:rsid w:val="00120324"/>
    <w:rsid w:val="0013126E"/>
    <w:rsid w:val="001837E3"/>
    <w:rsid w:val="001A7E4E"/>
    <w:rsid w:val="00281AE2"/>
    <w:rsid w:val="002E11D3"/>
    <w:rsid w:val="00324309"/>
    <w:rsid w:val="00337683"/>
    <w:rsid w:val="003F19A8"/>
    <w:rsid w:val="004E0104"/>
    <w:rsid w:val="005166CB"/>
    <w:rsid w:val="0055436D"/>
    <w:rsid w:val="005A6DCE"/>
    <w:rsid w:val="005B41A2"/>
    <w:rsid w:val="005B51A6"/>
    <w:rsid w:val="005D47DF"/>
    <w:rsid w:val="0060770F"/>
    <w:rsid w:val="006902FB"/>
    <w:rsid w:val="006A4792"/>
    <w:rsid w:val="007018EF"/>
    <w:rsid w:val="007724FD"/>
    <w:rsid w:val="007B7267"/>
    <w:rsid w:val="0081401A"/>
    <w:rsid w:val="008925D9"/>
    <w:rsid w:val="008B7D57"/>
    <w:rsid w:val="00904E87"/>
    <w:rsid w:val="00913282"/>
    <w:rsid w:val="00922147"/>
    <w:rsid w:val="00967F82"/>
    <w:rsid w:val="009B7565"/>
    <w:rsid w:val="009E7EC9"/>
    <w:rsid w:val="00A617D5"/>
    <w:rsid w:val="00A70346"/>
    <w:rsid w:val="00B01AA9"/>
    <w:rsid w:val="00B11ABA"/>
    <w:rsid w:val="00B27DA8"/>
    <w:rsid w:val="00B4208E"/>
    <w:rsid w:val="00BD4CED"/>
    <w:rsid w:val="00BE370D"/>
    <w:rsid w:val="00C1248E"/>
    <w:rsid w:val="00C40A59"/>
    <w:rsid w:val="00C7570A"/>
    <w:rsid w:val="00D33DB8"/>
    <w:rsid w:val="00D741F2"/>
    <w:rsid w:val="00D74C26"/>
    <w:rsid w:val="00DD404D"/>
    <w:rsid w:val="00E017A8"/>
    <w:rsid w:val="00EB662D"/>
    <w:rsid w:val="00F61276"/>
    <w:rsid w:val="00FA7FB8"/>
    <w:rsid w:val="00FE78E2"/>
    <w:rsid w:val="73AC1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21CFF5"/>
  <w15:docId w15:val="{1C31300E-7A6A-48BD-BEFD-27EF3A450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8C5515-9C82-4F85-880C-2D05EFEAFA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59</Words>
  <Characters>338</Characters>
  <Application>Microsoft Office Word</Application>
  <DocSecurity>0</DocSecurity>
  <Lines>2</Lines>
  <Paragraphs>1</Paragraphs>
  <ScaleCrop>false</ScaleCrop>
  <Company>China</Company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iang jiang</cp:lastModifiedBy>
  <cp:revision>13</cp:revision>
  <dcterms:created xsi:type="dcterms:W3CDTF">2023-05-06T07:40:00Z</dcterms:created>
  <dcterms:modified xsi:type="dcterms:W3CDTF">2023-09-19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66CA157BE3045F39293A574F22A93CB_12</vt:lpwstr>
  </property>
</Properties>
</file>